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F6AE6A" w14:textId="7F8DE9BA" w:rsidR="00CF2F1C" w:rsidRDefault="00CF2F1C"/>
    <w:tbl>
      <w:tblPr>
        <w:tblW w:w="8140" w:type="dxa"/>
        <w:jc w:val="center"/>
        <w:tblLook w:val="04A0" w:firstRow="1" w:lastRow="0" w:firstColumn="1" w:lastColumn="0" w:noHBand="0" w:noVBand="1"/>
      </w:tblPr>
      <w:tblGrid>
        <w:gridCol w:w="2893"/>
        <w:gridCol w:w="2123"/>
        <w:gridCol w:w="1552"/>
        <w:gridCol w:w="673"/>
        <w:gridCol w:w="899"/>
      </w:tblGrid>
      <w:tr w:rsidR="00CF2F1C" w:rsidRPr="00CF2F1C" w14:paraId="78A71655" w14:textId="77777777" w:rsidTr="00CF2F1C">
        <w:trPr>
          <w:trHeight w:val="406"/>
          <w:jc w:val="center"/>
        </w:trPr>
        <w:tc>
          <w:tcPr>
            <w:tcW w:w="814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5E24A" w14:textId="572E2A46" w:rsidR="00CF2F1C" w:rsidRPr="00CF2F1C" w:rsidRDefault="006E1F19" w:rsidP="00CF2F1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F2F1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2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="00CF2F1C" w:rsidRPr="00CF2F1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Table Biochemical indices of Guizhou Han population (n=221)</w:t>
            </w:r>
          </w:p>
        </w:tc>
      </w:tr>
      <w:tr w:rsidR="00CF2F1C" w:rsidRPr="00CF2F1C" w14:paraId="47F4196F" w14:textId="77777777" w:rsidTr="00CF2F1C">
        <w:trPr>
          <w:trHeight w:val="406"/>
          <w:jc w:val="center"/>
        </w:trPr>
        <w:tc>
          <w:tcPr>
            <w:tcW w:w="2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0B8FC" w14:textId="77777777" w:rsidR="00CF2F1C" w:rsidRPr="00CF2F1C" w:rsidRDefault="00CF2F1C" w:rsidP="00CF2F1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F2F1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Clinical index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569FF" w14:textId="77777777" w:rsidR="00CF2F1C" w:rsidRPr="00CF2F1C" w:rsidRDefault="00CF2F1C" w:rsidP="00CF2F1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F2F1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Control (n=107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03C4C" w14:textId="77777777" w:rsidR="00CF2F1C" w:rsidRPr="00CF2F1C" w:rsidRDefault="00CF2F1C" w:rsidP="00CF2F1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F2F1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EH (n=114)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5EF39" w14:textId="77777777" w:rsidR="00CF2F1C" w:rsidRPr="00CF2F1C" w:rsidRDefault="00CF2F1C" w:rsidP="00CF2F1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F2F1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t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73FB6" w14:textId="77777777" w:rsidR="00CF2F1C" w:rsidRPr="00CF2F1C" w:rsidRDefault="00CF2F1C" w:rsidP="00CF2F1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CF2F1C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 w:rsidR="00CF2F1C" w:rsidRPr="00CF2F1C" w14:paraId="79F4E0B5" w14:textId="77777777" w:rsidTr="00CF2F1C">
        <w:trPr>
          <w:trHeight w:val="598"/>
          <w:jc w:val="center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09BE0" w14:textId="77777777" w:rsidR="00CF2F1C" w:rsidRPr="00CF2F1C" w:rsidRDefault="00CF2F1C" w:rsidP="00CF2F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2F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asting blood-glucose (mmol/L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8D770" w14:textId="77777777" w:rsidR="00CF2F1C" w:rsidRPr="00CF2F1C" w:rsidRDefault="00CF2F1C" w:rsidP="00CF2F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2F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02±0.7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DAF4B" w14:textId="77777777" w:rsidR="00CF2F1C" w:rsidRPr="00CF2F1C" w:rsidRDefault="00CF2F1C" w:rsidP="00CF2F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2F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94±1.9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A8E4A" w14:textId="77777777" w:rsidR="00CF2F1C" w:rsidRPr="00CF2F1C" w:rsidRDefault="00CF2F1C" w:rsidP="00CF2F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2F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4.6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16FA5" w14:textId="77777777" w:rsidR="00CF2F1C" w:rsidRPr="00CF2F1C" w:rsidRDefault="00CF2F1C" w:rsidP="00CF2F1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F2F1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</w:tr>
      <w:tr w:rsidR="00CF2F1C" w:rsidRPr="00CF2F1C" w14:paraId="6B381CA2" w14:textId="77777777" w:rsidTr="00CF2F1C">
        <w:trPr>
          <w:trHeight w:val="406"/>
          <w:jc w:val="center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D82CE" w14:textId="77777777" w:rsidR="00CF2F1C" w:rsidRPr="00CF2F1C" w:rsidRDefault="00CF2F1C" w:rsidP="00CF2F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2F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olesterol (mmol/L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FE6D7" w14:textId="77777777" w:rsidR="00CF2F1C" w:rsidRPr="00CF2F1C" w:rsidRDefault="00CF2F1C" w:rsidP="00CF2F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2F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29±0.78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77CF5" w14:textId="77777777" w:rsidR="00CF2F1C" w:rsidRPr="00CF2F1C" w:rsidRDefault="00CF2F1C" w:rsidP="00CF2F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2F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54±1.0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174FC" w14:textId="77777777" w:rsidR="00CF2F1C" w:rsidRPr="00CF2F1C" w:rsidRDefault="00CF2F1C" w:rsidP="00CF2F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2F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2.0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1A0F1" w14:textId="77777777" w:rsidR="00CF2F1C" w:rsidRPr="00CF2F1C" w:rsidRDefault="00CF2F1C" w:rsidP="00CF2F1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F2F1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0.044</w:t>
            </w:r>
          </w:p>
        </w:tc>
      </w:tr>
      <w:tr w:rsidR="00CF2F1C" w:rsidRPr="00CF2F1C" w14:paraId="127BEF9C" w14:textId="77777777" w:rsidTr="00CF2F1C">
        <w:trPr>
          <w:trHeight w:val="406"/>
          <w:jc w:val="center"/>
        </w:trPr>
        <w:tc>
          <w:tcPr>
            <w:tcW w:w="2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F5FF2" w14:textId="77777777" w:rsidR="00CF2F1C" w:rsidRPr="00CF2F1C" w:rsidRDefault="00CF2F1C" w:rsidP="00CF2F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2F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iglyceride (mmol/L)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0B2BC" w14:textId="77777777" w:rsidR="00CF2F1C" w:rsidRPr="00CF2F1C" w:rsidRDefault="00CF2F1C" w:rsidP="00CF2F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2F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98±1.12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5BEC0" w14:textId="77777777" w:rsidR="00CF2F1C" w:rsidRPr="00CF2F1C" w:rsidRDefault="00CF2F1C" w:rsidP="00CF2F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2F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70±1.51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38752" w14:textId="77777777" w:rsidR="00CF2F1C" w:rsidRPr="00CF2F1C" w:rsidRDefault="00CF2F1C" w:rsidP="00CF2F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2F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4.03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B17C6" w14:textId="77777777" w:rsidR="00CF2F1C" w:rsidRPr="00CF2F1C" w:rsidRDefault="00CF2F1C" w:rsidP="00CF2F1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F2F1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</w:tr>
      <w:tr w:rsidR="00CF2F1C" w:rsidRPr="00CF2F1C" w14:paraId="247A5EE7" w14:textId="77777777" w:rsidTr="00CF2F1C">
        <w:trPr>
          <w:trHeight w:val="598"/>
          <w:jc w:val="center"/>
        </w:trPr>
        <w:tc>
          <w:tcPr>
            <w:tcW w:w="81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3DDA2" w14:textId="77777777" w:rsidR="00CF2F1C" w:rsidRPr="00CF2F1C" w:rsidRDefault="00CF2F1C" w:rsidP="00CF2F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2F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easurement data were expressed as mean±SD, and Student’s t-test was used for comparison between groups.</w:t>
            </w:r>
          </w:p>
        </w:tc>
      </w:tr>
    </w:tbl>
    <w:p w14:paraId="024C80E1" w14:textId="11F96CBA" w:rsidR="00CF2F1C" w:rsidRDefault="00CF2F1C"/>
    <w:sectPr w:rsidR="00CF2F1C" w:rsidSect="00CF2F1C">
      <w:pgSz w:w="16838" w:h="23811" w:code="8"/>
      <w:pgMar w:top="1440" w:right="1797" w:bottom="1440" w:left="1797" w:header="851" w:footer="851" w:gutter="57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gutterAtTop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2F1C"/>
    <w:rsid w:val="001436FB"/>
    <w:rsid w:val="005E58FF"/>
    <w:rsid w:val="006E1F19"/>
    <w:rsid w:val="00AF28F8"/>
    <w:rsid w:val="00B7034D"/>
    <w:rsid w:val="00CF2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7CC3DF"/>
  <w15:chartTrackingRefBased/>
  <w15:docId w15:val="{56076446-4CA7-4365-9396-21ECDB922A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264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94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53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93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58</Words>
  <Characters>336</Characters>
  <Application>Microsoft Office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瑞超</dc:creator>
  <cp:keywords/>
  <dc:description/>
  <cp:lastModifiedBy>gunasrimuthu96@gmail.com</cp:lastModifiedBy>
  <cp:revision>2</cp:revision>
  <dcterms:created xsi:type="dcterms:W3CDTF">2022-08-15T05:06:00Z</dcterms:created>
  <dcterms:modified xsi:type="dcterms:W3CDTF">2023-01-17T07:42:00Z</dcterms:modified>
</cp:coreProperties>
</file>